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ces (online only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ind w:left="360" w:hanging="0"/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Appendix 1. Distribution of missing values among available variables (including the outcome). </w:t>
      </w:r>
    </w:p>
    <w:tbl>
      <w:tblPr>
        <w:tblW w:w="9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00"/>
        <w:gridCol w:w="1920"/>
        <w:gridCol w:w="2040"/>
        <w:gridCol w:w="905"/>
      </w:tblGrid>
      <w:tr>
        <w:trPr>
          <w:trHeight w:val="28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ssing valu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te cas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atients with all variables completely observe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686 (51%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s with at least one missing 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667 (4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valu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(in years) mean  (± s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 (1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 (±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 (±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 gend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&lt;.001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 (1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8 (9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4 (8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umour lo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leur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 (9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 (9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pleural/ peritone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 (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sothelioma morphology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(pathologic subtyp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 (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0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theli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 (7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 (7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rcomato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(1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 (1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x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 (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bestos exposu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ean duration of  exposure </w:t>
            </w:r>
          </w:p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 years (± sd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 (2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±1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±1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5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an latency time in years (± s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 (2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 (±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 (±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0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rect exposure of asbesto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 (3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4 (8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 (4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&lt;.001</w:t>
            </w:r>
          </w:p>
        </w:tc>
      </w:tr>
      <w:tr>
        <w:trPr>
          <w:trHeight w:val="284" w:hRule="exac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mean time in days (± sd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6 (12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 (±39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 (±38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missings are due to missing data on the actual date of diagnosis 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Significant (Underlined) P-values indicate that missing data were clearly not missing completely at random (MCAR) but related to the observed variables. Hence, patients with missing values were no random but rather a selective subset of the total cohort. Simply excluding this selective subset of subjects by performing a so-called ‘complete subject analysis’ would thus lead to biased results. Therefore, missing values were imputed with multiple regression techniques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ulltextit">
    <w:name w:val="fulltext-i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6:26:00Z</dcterms:created>
  <dc:creator>sbij</dc:creator>
  <dc:description/>
  <cp:keywords/>
  <dc:language>en-US</dc:language>
  <cp:lastModifiedBy>sbij</cp:lastModifiedBy>
  <cp:lastPrinted>2011-08-11T14:59:00Z</cp:lastPrinted>
  <dcterms:modified xsi:type="dcterms:W3CDTF">2011-12-15T16:26:00Z</dcterms:modified>
  <cp:revision>3</cp:revision>
  <dc:subject/>
  <dc:title>The prognosis of patients diagnosed with mesotheli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